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ED0" w:rsidRDefault="00BC4ED0" w:rsidP="00BC4ED0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Hlk36563172"/>
      <w:r w:rsidRPr="004761F3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dditional file </w:t>
      </w:r>
      <w:r w:rsidRPr="004761F3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</w:p>
    <w:p w:rsidR="00BC4ED0" w:rsidRPr="004761F3" w:rsidRDefault="00BC4ED0" w:rsidP="00BC4ED0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Table 1A. Variables included in regression modell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9"/>
        <w:gridCol w:w="1868"/>
        <w:gridCol w:w="3709"/>
      </w:tblGrid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ype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nit and or reference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tervention period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istorical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ge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calar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years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ody mass index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calar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g/m</w:t>
            </w:r>
            <w:r w:rsidRPr="009513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2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x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Female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imary diagnosis osteoarthritis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ther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6B0B96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B0B9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American Society</w:t>
            </w:r>
            <w:r w:rsidRPr="006B0B9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f </w:t>
            </w:r>
            <w:proofErr w:type="spellStart"/>
            <w:r w:rsidRPr="006B0B9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Anesthesiologists</w:t>
            </w:r>
            <w:proofErr w:type="spellEnd"/>
            <w:r w:rsidRPr="006B0B9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Grade (ASA) 3 or 4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SA 1 or 2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terpreter required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KA 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HA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ther lower limb or back pain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l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nilateral or bilateral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ilateral 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y of surgery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 (5 levels)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nday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rning surgery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fore 12pm; after 12 pm (reference)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U or HDU admission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l = reference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ute complication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l = reference</w:t>
            </w:r>
          </w:p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omplications include – </w:t>
            </w:r>
          </w:p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ajor – venous thromboembolism, death, revision surgery, acute </w:t>
            </w: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myocardial infarction, deep infection, fall with injury</w:t>
            </w:r>
          </w:p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inor – cardiac </w:t>
            </w:r>
            <w:proofErr w:type="spellStart"/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rrythmia</w:t>
            </w:r>
            <w:proofErr w:type="spellEnd"/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fall without injury</w:t>
            </w:r>
          </w:p>
        </w:tc>
      </w:tr>
      <w:tr w:rsidR="00BC4ED0" w:rsidRPr="009513EF" w:rsidTr="00FC382F">
        <w:tc>
          <w:tcPr>
            <w:tcW w:w="190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Peripheral nerve block</w:t>
            </w:r>
          </w:p>
        </w:tc>
        <w:tc>
          <w:tcPr>
            <w:tcW w:w="1036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minal</w:t>
            </w:r>
          </w:p>
        </w:tc>
        <w:tc>
          <w:tcPr>
            <w:tcW w:w="2057" w:type="pct"/>
          </w:tcPr>
          <w:p w:rsidR="00BC4ED0" w:rsidRPr="009513EF" w:rsidRDefault="00BC4ED0" w:rsidP="00FC38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513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l</w:t>
            </w:r>
          </w:p>
        </w:tc>
      </w:tr>
    </w:tbl>
    <w:p w:rsidR="0031400E" w:rsidRDefault="00BC4ED0">
      <w:bookmarkStart w:id="1" w:name="_GoBack"/>
      <w:bookmarkEnd w:id="0"/>
      <w:bookmarkEnd w:id="1"/>
    </w:p>
    <w:sectPr w:rsidR="00314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D0"/>
    <w:rsid w:val="00BC4ED0"/>
    <w:rsid w:val="00E37EC6"/>
    <w:rsid w:val="00FC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B14AFD-E84D-4D9D-B70F-CE66E8C3F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E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5</Characters>
  <Application>Microsoft Office Word</Application>
  <DocSecurity>0</DocSecurity>
  <Lines>6</Lines>
  <Paragraphs>1</Paragraphs>
  <ScaleCrop>false</ScaleCrop>
  <Company>SWSLHD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Chua (South Western Sydney LHD)</dc:creator>
  <cp:keywords/>
  <dc:description/>
  <cp:lastModifiedBy>Happy Chua (South Western Sydney LHD)</cp:lastModifiedBy>
  <cp:revision>1</cp:revision>
  <dcterms:created xsi:type="dcterms:W3CDTF">2020-06-10T01:42:00Z</dcterms:created>
  <dcterms:modified xsi:type="dcterms:W3CDTF">2020-06-10T01:42:00Z</dcterms:modified>
</cp:coreProperties>
</file>